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44984" w14:textId="77777777" w:rsidR="00FC6C51" w:rsidRDefault="00FC6C51" w:rsidP="00FC6C51">
      <w:pPr>
        <w:rPr>
          <w:rFonts w:ascii="Times" w:hAnsi="Times"/>
          <w:b/>
          <w:bCs/>
          <w:color w:val="000000"/>
          <w:lang w:val="en-GB"/>
        </w:rPr>
      </w:pPr>
      <w:bookmarkStart w:id="0" w:name="_GoBack"/>
      <w:bookmarkEnd w:id="0"/>
      <w:r w:rsidRPr="00177615">
        <w:rPr>
          <w:rFonts w:ascii="Times" w:hAnsi="Times"/>
          <w:b/>
          <w:bCs/>
          <w:color w:val="000000"/>
          <w:lang w:val="en-GB"/>
        </w:rPr>
        <w:t>Table S5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"/>
        <w:gridCol w:w="631"/>
        <w:gridCol w:w="632"/>
        <w:gridCol w:w="632"/>
        <w:gridCol w:w="632"/>
        <w:gridCol w:w="632"/>
        <w:gridCol w:w="632"/>
        <w:gridCol w:w="632"/>
        <w:gridCol w:w="679"/>
        <w:gridCol w:w="679"/>
        <w:gridCol w:w="679"/>
        <w:gridCol w:w="679"/>
        <w:gridCol w:w="679"/>
        <w:gridCol w:w="875"/>
      </w:tblGrid>
      <w:tr w:rsidR="00FC6C51" w:rsidRPr="00177615" w14:paraId="198BEDFC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68525AB" w14:textId="77777777" w:rsidR="00FC6C51" w:rsidRPr="00177615" w:rsidRDefault="00FC6C51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D02ED5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458ACE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8EDE2A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91DC8B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6A9BAF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8778A0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CF7DE3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C15382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518FFC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B19183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CC29BD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1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0E096B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2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302B2A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Average</w:t>
            </w:r>
          </w:p>
        </w:tc>
      </w:tr>
      <w:tr w:rsidR="00FC6C51" w:rsidRPr="00177615" w14:paraId="2BD7485A" w14:textId="77777777" w:rsidTr="00E30D79">
        <w:trPr>
          <w:trHeight w:val="240"/>
        </w:trPr>
        <w:tc>
          <w:tcPr>
            <w:tcW w:w="0" w:type="auto"/>
            <w:gridSpan w:val="1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8359D1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SIA</w:t>
            </w:r>
          </w:p>
        </w:tc>
      </w:tr>
      <w:tr w:rsidR="00FC6C51" w:rsidRPr="00177615" w14:paraId="71967C5F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CFF80D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TH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0FF3B6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2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A97DE2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5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F31528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23719B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6E38A0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8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2331FF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E5EE08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8D8C76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2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F65A56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98695F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B33034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7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F10EA7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8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6FFE23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7</w:t>
            </w:r>
          </w:p>
        </w:tc>
      </w:tr>
      <w:tr w:rsidR="00FC6C51" w:rsidRPr="00177615" w14:paraId="418CFB85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52E364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TMY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8E5460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5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EBCDE5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EA9F72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97CA88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2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E5A36C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5F56F0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6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3B1327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2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FEAC22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3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C27E6E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2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1D117D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4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D8D2FC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2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C6E015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0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336349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2</w:t>
            </w:r>
          </w:p>
        </w:tc>
      </w:tr>
      <w:tr w:rsidR="00FC6C51" w:rsidRPr="00177615" w14:paraId="3C6D4AC8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899F5A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IN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5720DC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387DD7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E480B5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CE75AF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299EAE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5D5A81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09D494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D11E07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1DE339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46DFE6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AC5610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128187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A3E8B2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75</w:t>
            </w:r>
          </w:p>
        </w:tc>
      </w:tr>
      <w:tr w:rsidR="00FC6C51" w:rsidRPr="00177615" w14:paraId="252C91B8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7DABEE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BA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DDACBD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DCA866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D92864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935B3A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0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C3AA69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1152E1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4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497112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5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279363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2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F20E4C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9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BF533C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8D064E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3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DBB1B2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9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E0D741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1</w:t>
            </w:r>
          </w:p>
        </w:tc>
      </w:tr>
      <w:tr w:rsidR="00FC6C51" w:rsidRPr="00177615" w14:paraId="5ECA390B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9DF0C1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KG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CE0D7A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46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8BE0C1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DE1BF5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87569C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2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B67F1F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9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DB9DE6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E9506A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9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62E1A1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6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1AB351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3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020029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2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70FB81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6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116196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7D984D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6</w:t>
            </w:r>
          </w:p>
        </w:tc>
      </w:tr>
      <w:tr w:rsidR="00FC6C51" w:rsidRPr="00177615" w14:paraId="396C6993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EFB4E6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COX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9FAFB5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C88139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3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B6548E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7AB6C3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8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664263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7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B1B05D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5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6BAE3B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7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ABFA81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3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59F8F4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5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548A7B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8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F56899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7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5EA5B7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0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AC3179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81</w:t>
            </w:r>
          </w:p>
        </w:tc>
      </w:tr>
      <w:tr w:rsidR="00FC6C51" w:rsidRPr="00177615" w14:paraId="18F3DF68" w14:textId="77777777" w:rsidTr="00E30D79">
        <w:tc>
          <w:tcPr>
            <w:tcW w:w="0" w:type="auto"/>
            <w:gridSpan w:val="1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F1AF9F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IDDLE EAST</w:t>
            </w:r>
          </w:p>
        </w:tc>
      </w:tr>
      <w:tr w:rsidR="00FC6C51" w:rsidRPr="00177615" w14:paraId="69D912F5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ECE637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PAK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ECB698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7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C9D60C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7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C9767B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4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773EAF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50A0B1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3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D58CA9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4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26032F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F90AF4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4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CA05C4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F00FFC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462973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3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55106D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3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080D78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11</w:t>
            </w:r>
          </w:p>
        </w:tc>
      </w:tr>
      <w:tr w:rsidR="00FC6C51" w:rsidRPr="00177615" w14:paraId="69248885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7B934B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AR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72760F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4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CC098F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7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3B8E10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29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69E4E5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231513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8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905F92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535551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7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A0F3FF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4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6156E9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F40C03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1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21A051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4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B4350A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078E63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96</w:t>
            </w:r>
          </w:p>
        </w:tc>
      </w:tr>
      <w:tr w:rsidR="00FC6C51" w:rsidRPr="00177615" w14:paraId="2427B535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9964D8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AZ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6290D8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49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FF8096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26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98E3BD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33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09B800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45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88A5D5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8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F2C78B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81F428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9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248AE5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2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954B29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5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1534DA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9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3D6C59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8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166844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6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4EE470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46</w:t>
            </w:r>
          </w:p>
        </w:tc>
      </w:tr>
      <w:tr w:rsidR="00FC6C51" w:rsidRPr="00177615" w14:paraId="77E8E3D9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25F67A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IR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119453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8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1823CD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C65758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5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B5A78F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8DF4E4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9CBF77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4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0E1E7C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7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5866D3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5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118338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2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87E123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7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78CD29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9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076ECA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8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D62872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93</w:t>
            </w:r>
          </w:p>
        </w:tc>
      </w:tr>
      <w:tr w:rsidR="00FC6C51" w:rsidRPr="00177615" w14:paraId="625CC700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C79F60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TU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DE0C15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266DD8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F4E897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2FBB3B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28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D2AD43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F1B2BA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067579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7987AE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FB090C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3AE91A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B16CDC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0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4E1D70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0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702680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49</w:t>
            </w:r>
          </w:p>
        </w:tc>
      </w:tr>
      <w:tr w:rsidR="00FC6C51" w:rsidRPr="00177615" w14:paraId="0EE18374" w14:textId="77777777" w:rsidTr="00E30D79">
        <w:tc>
          <w:tcPr>
            <w:tcW w:w="0" w:type="auto"/>
            <w:gridSpan w:val="1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C4B46A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FRICA</w:t>
            </w:r>
          </w:p>
        </w:tc>
      </w:tr>
      <w:tr w:rsidR="00FC6C51" w:rsidRPr="00177615" w14:paraId="3D985195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C7CC15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AF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913373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13B4EB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B47B2B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8A040C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6E280A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A6DE5B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511E0D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9EC5A2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B4B31C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EC2890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81069B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8B3D7D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66CF8F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41</w:t>
            </w:r>
          </w:p>
        </w:tc>
      </w:tr>
      <w:tr w:rsidR="00FC6C51" w:rsidRPr="00177615" w14:paraId="34F65DF5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77E94E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ETH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E23183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3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365D07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9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3FAA20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126764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B94612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34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660DDF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4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D2FB4F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0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A3EC4C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7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50F8D4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2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0AB191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1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EED268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3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AEAAC0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7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7D5825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7</w:t>
            </w:r>
          </w:p>
        </w:tc>
      </w:tr>
      <w:tr w:rsidR="00FC6C51" w:rsidRPr="00177615" w14:paraId="436C944D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A7F60B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R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3AEF93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4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A9C9D6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9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54F8F7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83FF5F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9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8CCCD5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23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3EF5C8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7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0BE590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7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16B1AA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8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4EAEEE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3DB28F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38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9C09C4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D374D7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DA4B97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27</w:t>
            </w:r>
          </w:p>
        </w:tc>
      </w:tr>
      <w:tr w:rsidR="00FC6C51" w:rsidRPr="00177615" w14:paraId="05B4A87D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782280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HLF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746C7D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7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16D9CD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2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527734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57E059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4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EAA594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6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8302C0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6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B15A83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8E3FFA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9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DD2AAA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4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5EA1A3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0FD983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3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BC61C3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7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A359C2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5</w:t>
            </w:r>
          </w:p>
        </w:tc>
      </w:tr>
      <w:tr w:rsidR="00FC6C51" w:rsidRPr="00177615" w14:paraId="0AE419C9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EB083D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KH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4BEFDC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6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E1A0B4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82EF8F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D12A7C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7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FBA402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8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73CC68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19819A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9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31C1C5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4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87904B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4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5B59E4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9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38577B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7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24F49C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6CD3E8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78</w:t>
            </w:r>
          </w:p>
        </w:tc>
      </w:tr>
      <w:tr w:rsidR="00FC6C51" w:rsidRPr="00177615" w14:paraId="6E5E50B4" w14:textId="77777777" w:rsidTr="00E30D79">
        <w:tc>
          <w:tcPr>
            <w:tcW w:w="0" w:type="auto"/>
            <w:gridSpan w:val="1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BBDE09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MERICA</w:t>
            </w:r>
          </w:p>
        </w:tc>
      </w:tr>
      <w:tr w:rsidR="00FC6C51" w:rsidRPr="00177615" w14:paraId="55234EB8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34B04C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EX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003E63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33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0A4B41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4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99D887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B89C46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45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F3F941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8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520B11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1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237641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8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208069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7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8F2DF0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9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863AEB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9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33391A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8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C66A8D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3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967909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66</w:t>
            </w:r>
          </w:p>
        </w:tc>
      </w:tr>
      <w:tr w:rsidR="00FC6C51" w:rsidRPr="00177615" w14:paraId="72E69739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68FBC7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HN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33DEFF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2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A2C465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9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F93C03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9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240D4F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7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C3603C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5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F3BEE8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2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93A2D2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7E2779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6128BD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3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08BD79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FD99BA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5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A356F0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9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EF1F23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7</w:t>
            </w:r>
          </w:p>
        </w:tc>
      </w:tr>
      <w:tr w:rsidR="00FC6C51" w:rsidRPr="00177615" w14:paraId="7B06515F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344651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BAY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1E6CEB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E96090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0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CE4CEE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0E2FFD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F7E89B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2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4770A4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7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5D3025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B0E944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2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95A861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4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0D6D93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5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D585AB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19DE83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8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1E360D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02</w:t>
            </w:r>
          </w:p>
        </w:tc>
      </w:tr>
      <w:tr w:rsidR="00FC6C51" w:rsidRPr="00177615" w14:paraId="567E8727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C6C97B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lastRenderedPageBreak/>
              <w:t>VE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D05C24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45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0FA82A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2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573BD6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435E5B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3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2BB954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0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15968F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9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E1C350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1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B2B25F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15C0EB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3ADF6E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3E59CA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AB7F32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DF837B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46</w:t>
            </w:r>
          </w:p>
        </w:tc>
      </w:tr>
      <w:tr w:rsidR="00FC6C51" w:rsidRPr="00177615" w14:paraId="7409BE5D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F13BFE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PE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3B6E25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7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A168F2E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E7FB48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6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43E3AB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4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25F993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26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885638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3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048847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2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90DBEB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F59456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6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EC81D4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2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E1790E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4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91F71B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4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65989D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30</w:t>
            </w:r>
          </w:p>
        </w:tc>
      </w:tr>
      <w:tr w:rsidR="00FC6C51" w:rsidRPr="00177615" w14:paraId="40762035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4D8FE0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STG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3954EE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43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2007B9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1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7910B05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9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260922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DD321F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17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7CA744C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2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CDC353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6F356C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8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053EBA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E85233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4A4C6E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2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06E6DA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3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772215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11</w:t>
            </w:r>
          </w:p>
        </w:tc>
      </w:tr>
      <w:tr w:rsidR="00FC6C51" w:rsidRPr="00177615" w14:paraId="3277E791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EBE790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CAY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C35F15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39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C784A6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2DCA58C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3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6BCE01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9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6ED169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37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0876E1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2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697A27A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24103A7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335F5A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7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81D2B2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66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20C84AD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4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54ACC11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9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183A5AF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29</w:t>
            </w:r>
          </w:p>
        </w:tc>
      </w:tr>
      <w:tr w:rsidR="00FC6C51" w:rsidRPr="00177615" w14:paraId="0BF44624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CFB79F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CA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68311B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D4ABFB8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6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7A9B87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4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516265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7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DC9962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50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992E329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5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5321795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6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463878C3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7F7DA43B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0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12127202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88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68AC72E4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97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3AC08F90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9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98" w:type="dxa"/>
              <w:bottom w:w="0" w:type="dxa"/>
              <w:right w:w="115" w:type="dxa"/>
            </w:tcMar>
            <w:hideMark/>
          </w:tcPr>
          <w:p w14:paraId="08504F06" w14:textId="77777777" w:rsidR="00FC6C51" w:rsidRPr="00177615" w:rsidRDefault="00FC6C51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0.788</w:t>
            </w:r>
          </w:p>
        </w:tc>
      </w:tr>
    </w:tbl>
    <w:p w14:paraId="353385F5" w14:textId="77777777" w:rsidR="00FC6C51" w:rsidRDefault="00FC6C51" w:rsidP="00FC6C51"/>
    <w:p w14:paraId="14A6C84C" w14:textId="77777777" w:rsidR="00FC6C51" w:rsidRDefault="00FC6C51" w:rsidP="00FC6C51"/>
    <w:p w14:paraId="5D5EB93D" w14:textId="77777777" w:rsidR="00FC6C51" w:rsidRDefault="00FC6C51" w:rsidP="00FC6C51"/>
    <w:p w14:paraId="15F54AC1" w14:textId="77777777" w:rsidR="00FC6C51" w:rsidRDefault="00FC6C51" w:rsidP="00FC6C51"/>
    <w:p w14:paraId="7E418FAC" w14:textId="77777777" w:rsidR="00FC6C51" w:rsidRDefault="00FC6C51" w:rsidP="00FC6C51"/>
    <w:p w14:paraId="1F0A0E7F" w14:textId="77777777" w:rsidR="00952E54" w:rsidRDefault="00952E54"/>
    <w:sectPr w:rsidR="00952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C51"/>
    <w:rsid w:val="00952E54"/>
    <w:rsid w:val="00FC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A4C06"/>
  <w15:chartTrackingRefBased/>
  <w15:docId w15:val="{B6CE2613-E28C-4AB7-A983-7E85BC165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C51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2-12T17:06:00Z</dcterms:created>
  <dcterms:modified xsi:type="dcterms:W3CDTF">2020-02-12T17:06:00Z</dcterms:modified>
</cp:coreProperties>
</file>